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1825A368" w14:textId="17053220" w:rsidR="009F00EC" w:rsidRPr="00A87BF2" w:rsidRDefault="00A87BF2" w:rsidP="009F00EC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ur institution</w:t>
      </w:r>
      <w:r w:rsidR="009F00EC" w:rsidRPr="00A87BF2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guidance</w:t>
      </w:r>
      <w:r w:rsidRPr="00A87BF2">
        <w:rPr>
          <w:b/>
          <w:bCs/>
          <w:sz w:val="28"/>
          <w:szCs w:val="28"/>
        </w:rPr>
        <w:t xml:space="preserve"> </w:t>
      </w:r>
      <w:r w:rsidR="009F00EC" w:rsidRPr="00A87BF2">
        <w:rPr>
          <w:b/>
          <w:bCs/>
          <w:sz w:val="28"/>
          <w:szCs w:val="28"/>
        </w:rPr>
        <w:t>for Tocilizumab therapy</w:t>
      </w:r>
      <w:r w:rsidR="006E5E60" w:rsidRPr="00A87BF2">
        <w:rPr>
          <w:b/>
          <w:bCs/>
          <w:sz w:val="28"/>
          <w:szCs w:val="28"/>
        </w:rPr>
        <w:t>:</w:t>
      </w:r>
      <w:r w:rsidR="009F00EC" w:rsidRPr="00A87BF2">
        <w:rPr>
          <w:b/>
          <w:bCs/>
          <w:sz w:val="28"/>
          <w:szCs w:val="28"/>
        </w:rPr>
        <w:t xml:space="preserve"> </w:t>
      </w:r>
    </w:p>
    <w:p w14:paraId="3AF097F5" w14:textId="0817BD23" w:rsidR="009F00EC" w:rsidRDefault="009F00EC" w:rsidP="009F00EC">
      <w:pPr>
        <w:spacing w:line="480" w:lineRule="auto"/>
      </w:pPr>
      <w:r>
        <w:t xml:space="preserve"># </w:t>
      </w:r>
      <w:r w:rsidRPr="009F00EC">
        <w:rPr>
          <w:b/>
          <w:bCs/>
          <w:u w:val="single"/>
        </w:rPr>
        <w:t>Inclusion criteria</w:t>
      </w:r>
      <w:r>
        <w:t xml:space="preserve"> are all the following: 1) Laboratory confirmed SARS-CoV-2. 2) ≤3 days from hospitalization due to SARS-CoV-2. 3) Received ≥24 hours of steroid therapy for SARS-CoV-2 and continues to worsen in respiratory status. 4) ≤24 hours from initiating respiratory (HFNC &gt;30L/min and FiO2 &gt;0.4, NIV or MV) or cardiovascular organ support (any vasopressor or inotrope). 5) Absence of other primary causes of respiratory desaturation 6) CRP ≥75 mg/L (must be resulted within 24 hours prior to tocilizumab use and after ≥ 24 hours of steroids.        # </w:t>
      </w:r>
      <w:r w:rsidRPr="009F00EC">
        <w:rPr>
          <w:b/>
          <w:bCs/>
          <w:u w:val="single"/>
        </w:rPr>
        <w:t>Exclusion criteria</w:t>
      </w:r>
      <w:r>
        <w:t xml:space="preserve"> are any of the following: 1) Patient on standard nasal cannula oxygen, nonrebreather, and/or HFNC ≤30 L/min. 2) Patients with recent use of other immunomodulating biologics. 3) ALT or AST &gt;105 x ULN. 4) High risk for GI perforation 5) Uncontrolled, serious non-COVID-19 infection. 6)</w:t>
      </w:r>
      <w:r w:rsidRPr="007B4222">
        <w:t xml:space="preserve"> </w:t>
      </w:r>
      <w:r>
        <w:t>ANC &lt;1000 cells/</w:t>
      </w:r>
      <w:proofErr w:type="spellStart"/>
      <w:r>
        <w:t>mL.</w:t>
      </w:r>
      <w:proofErr w:type="spellEnd"/>
      <w:r>
        <w:t xml:space="preserve"> 7)</w:t>
      </w:r>
      <w:r w:rsidRPr="00624BCF">
        <w:t xml:space="preserve"> </w:t>
      </w:r>
      <w:r>
        <w:t>Platelets &lt;50,000 cells/</w:t>
      </w:r>
      <w:proofErr w:type="spellStart"/>
      <w:r>
        <w:t>mL.</w:t>
      </w:r>
      <w:proofErr w:type="spellEnd"/>
      <w:r>
        <w:t xml:space="preserve"> 8)</w:t>
      </w:r>
      <w:r w:rsidRPr="00FB31A4">
        <w:t xml:space="preserve"> </w:t>
      </w:r>
      <w:r>
        <w:t>Patient on hospice/comfort care. 9)</w:t>
      </w:r>
      <w:r w:rsidRPr="00FB31A4">
        <w:t xml:space="preserve"> </w:t>
      </w:r>
      <w:r>
        <w:t xml:space="preserve">Patient unlikely to survive more than 24 hours from screening or have coded during admission prior to tocilizumab. </w:t>
      </w:r>
    </w:p>
    <w:p w14:paraId="5F8D4B0D" w14:textId="6A2995F5" w:rsidR="000B5771" w:rsidRDefault="000B5771"/>
    <w:p w14:paraId="586AD2A9" w14:textId="15208480" w:rsidR="00A87BF2" w:rsidRDefault="00A87BF2"/>
    <w:p w14:paraId="1B87D395" w14:textId="44CCADA1" w:rsidR="00A87BF2" w:rsidRDefault="00A87BF2"/>
    <w:p w14:paraId="7B2DE3A9" w14:textId="2A83B2FF" w:rsidR="00A87BF2" w:rsidRDefault="00A87BF2"/>
    <w:p w14:paraId="1976A9FF" w14:textId="78644871" w:rsidR="00A87BF2" w:rsidRDefault="00A87BF2"/>
    <w:p w14:paraId="3A3C08B8" w14:textId="2C274373" w:rsidR="00A87BF2" w:rsidRDefault="00A87BF2"/>
    <w:p w14:paraId="79536CFD" w14:textId="10891A6D" w:rsidR="00A87BF2" w:rsidRDefault="00A87BF2"/>
    <w:p w14:paraId="76C78C74" w14:textId="60643B92" w:rsidR="00A87BF2" w:rsidRDefault="00A87BF2"/>
    <w:p w14:paraId="004E2C94" w14:textId="5210E9C1" w:rsidR="00A87BF2" w:rsidRDefault="00A87BF2"/>
    <w:p w14:paraId="6DE46F99" w14:textId="6F9A2AAE" w:rsidR="00A87BF2" w:rsidRDefault="00A87BF2"/>
    <w:p w14:paraId="086436D9" w14:textId="0798CA06" w:rsidR="00A87BF2" w:rsidRDefault="00A87BF2"/>
    <w:p w14:paraId="0B8AFB96" w14:textId="6DE24DD4" w:rsidR="00A87BF2" w:rsidRDefault="00A87BF2"/>
    <w:p w14:paraId="1DD0C1E4" w14:textId="6CAB15AD" w:rsidR="00A87BF2" w:rsidRDefault="00A87BF2"/>
    <w:p w14:paraId="7A6B837B" w14:textId="09A00CC8" w:rsidR="00A87BF2" w:rsidRDefault="00A87BF2"/>
    <w:p w14:paraId="5C171B50" w14:textId="7D7FB0EA" w:rsidR="00A87BF2" w:rsidRDefault="00A87BF2"/>
    <w:p w14:paraId="26B2ED95" w14:textId="39512840" w:rsidR="00A87BF2" w:rsidRDefault="00A87BF2"/>
    <w:p w14:paraId="7981DEC9" w14:textId="064CC66D" w:rsidR="00A87BF2" w:rsidRDefault="00A87BF2"/>
    <w:p w14:paraId="4A64EB62" w14:textId="77777777" w:rsidR="00A87BF2" w:rsidRDefault="00A87BF2"/>
    <w:p w14:paraId="03E19BC3" w14:textId="3F38C825" w:rsidR="00A87BF2" w:rsidRDefault="00A87BF2" w:rsidP="00A87BF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Our </w:t>
      </w:r>
      <w:r w:rsidRPr="00A87BF2">
        <w:rPr>
          <w:b/>
          <w:bCs/>
          <w:sz w:val="28"/>
          <w:szCs w:val="28"/>
        </w:rPr>
        <w:t xml:space="preserve">Institution </w:t>
      </w:r>
      <w:r>
        <w:rPr>
          <w:b/>
          <w:bCs/>
          <w:sz w:val="28"/>
          <w:szCs w:val="28"/>
        </w:rPr>
        <w:t>guidance</w:t>
      </w:r>
      <w:r w:rsidRPr="00A87BF2">
        <w:rPr>
          <w:b/>
          <w:bCs/>
          <w:sz w:val="28"/>
          <w:szCs w:val="28"/>
        </w:rPr>
        <w:t xml:space="preserve"> for </w:t>
      </w:r>
      <w:r>
        <w:rPr>
          <w:b/>
          <w:bCs/>
          <w:sz w:val="28"/>
          <w:szCs w:val="28"/>
        </w:rPr>
        <w:t>anticoagulation</w:t>
      </w:r>
      <w:r w:rsidRPr="00A87BF2">
        <w:rPr>
          <w:b/>
          <w:bCs/>
          <w:sz w:val="28"/>
          <w:szCs w:val="28"/>
        </w:rPr>
        <w:t xml:space="preserve"> therapy</w:t>
      </w:r>
    </w:p>
    <w:p w14:paraId="00630C76" w14:textId="72E1B63F" w:rsidR="00A87BF2" w:rsidRDefault="00A87BF2" w:rsidP="00A87BF2">
      <w:pPr>
        <w:rPr>
          <w:b/>
          <w:bCs/>
          <w:sz w:val="28"/>
          <w:szCs w:val="28"/>
        </w:rPr>
      </w:pPr>
    </w:p>
    <w:p w14:paraId="63313954" w14:textId="77777777" w:rsidR="00A87BF2" w:rsidRDefault="00A87BF2" w:rsidP="00A87BF2">
      <w:pPr>
        <w:spacing w:line="480" w:lineRule="auto"/>
      </w:pPr>
      <w:r>
        <w:t>ALL COVID 19 (+)/PUI patients without contraindications will be started on the new Enoxaparin prophylaxis protocol:</w:t>
      </w:r>
    </w:p>
    <w:p w14:paraId="727128A6" w14:textId="1C380956" w:rsidR="00A87BF2" w:rsidRDefault="00A87BF2" w:rsidP="00A87BF2">
      <w:pPr>
        <w:spacing w:line="480" w:lineRule="auto"/>
      </w:pPr>
      <w:r>
        <w:t xml:space="preserve">•Enoxaparin 0.5 mg/kg/dose subcutaneously q 12 </w:t>
      </w:r>
      <w:proofErr w:type="spellStart"/>
      <w:r>
        <w:t>hrs</w:t>
      </w:r>
      <w:proofErr w:type="spellEnd"/>
      <w:r>
        <w:t xml:space="preserve"> (maximum dose 80 mg q 12 </w:t>
      </w:r>
      <w:proofErr w:type="spellStart"/>
      <w:r>
        <w:t>hrs</w:t>
      </w:r>
      <w:proofErr w:type="spellEnd"/>
      <w:r>
        <w:t>) for GFR &gt; 30 ml/min/1.73 m2, and same dose on q 24 h interval if GFR &lt; 30 ml/min/1.73 m2</w:t>
      </w:r>
    </w:p>
    <w:p w14:paraId="7A316009" w14:textId="3AFA7FFB" w:rsidR="00A87BF2" w:rsidRDefault="00A87BF2" w:rsidP="00A87BF2">
      <w:pPr>
        <w:spacing w:line="480" w:lineRule="auto"/>
      </w:pPr>
      <w:r>
        <w:t>•High risk patients (D-Dimer &gt; 3 mg/L) will receive full anticoagulation:</w:t>
      </w:r>
    </w:p>
    <w:p w14:paraId="5819959C" w14:textId="2DDB6851" w:rsidR="00A87BF2" w:rsidRDefault="00A87BF2" w:rsidP="00A87BF2">
      <w:pPr>
        <w:spacing w:line="480" w:lineRule="auto"/>
      </w:pPr>
      <w:r>
        <w:t xml:space="preserve">•Enoxaparin 1 mg/kg/dose subcutaneously q 12 </w:t>
      </w:r>
      <w:proofErr w:type="spellStart"/>
      <w:r>
        <w:t>hrs</w:t>
      </w:r>
      <w:proofErr w:type="spellEnd"/>
      <w:r>
        <w:t xml:space="preserve"> (maximum dose 150 mg q 12 </w:t>
      </w:r>
      <w:proofErr w:type="spellStart"/>
      <w:r>
        <w:t>hrs</w:t>
      </w:r>
      <w:proofErr w:type="spellEnd"/>
      <w:r>
        <w:t>) for GFR &gt; 30 ml/min/1.73 m2, and same dose on q 24 h</w:t>
      </w:r>
      <w:bookmarkStart w:id="0" w:name="_GoBack"/>
      <w:bookmarkEnd w:id="0"/>
      <w:r>
        <w:t xml:space="preserve"> interval if GFR &lt; 30 ml/min/1.73 m2</w:t>
      </w:r>
    </w:p>
    <w:sectPr w:rsidR="00A87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92609"/>
    <w:multiLevelType w:val="multilevel"/>
    <w:tmpl w:val="BC3AA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42"/>
    <w:rsid w:val="00094A12"/>
    <w:rsid w:val="000B5771"/>
    <w:rsid w:val="006E5E60"/>
    <w:rsid w:val="00847242"/>
    <w:rsid w:val="009F00EC"/>
    <w:rsid w:val="00A87BF2"/>
    <w:rsid w:val="00B17BBD"/>
    <w:rsid w:val="00CA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184D"/>
  <w15:chartTrackingRefBased/>
  <w15:docId w15:val="{CE47B0F8-1424-46D2-865A-3572CBF0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0E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7BF2"/>
    <w:rPr>
      <w:color w:val="0000FF"/>
      <w:u w:val="single"/>
    </w:rPr>
  </w:style>
  <w:style w:type="character" w:customStyle="1" w:styleId="markhoqb4yyno">
    <w:name w:val="markhoqb4yyno"/>
    <w:basedOn w:val="DefaultParagraphFont"/>
    <w:rsid w:val="00A87BF2"/>
  </w:style>
  <w:style w:type="character" w:customStyle="1" w:styleId="markxrlkyco7x">
    <w:name w:val="markxrlkyco7x"/>
    <w:basedOn w:val="DefaultParagraphFont"/>
    <w:rsid w:val="00A87BF2"/>
  </w:style>
  <w:style w:type="character" w:customStyle="1" w:styleId="markxscegol4q">
    <w:name w:val="markxscegol4q"/>
    <w:basedOn w:val="DefaultParagraphFont"/>
    <w:rsid w:val="00A87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8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 Darkazanli</dc:creator>
  <cp:keywords/>
  <dc:description/>
  <cp:lastModifiedBy>Samavati, Lobelia</cp:lastModifiedBy>
  <cp:revision>2</cp:revision>
  <dcterms:created xsi:type="dcterms:W3CDTF">2022-07-05T14:47:00Z</dcterms:created>
  <dcterms:modified xsi:type="dcterms:W3CDTF">2022-07-05T14:47:00Z</dcterms:modified>
</cp:coreProperties>
</file>